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99CA55E" w:rsidR="000035D5" w:rsidRDefault="000035D5">
                            <w:r>
                              <w:t xml:space="preserve">Reported on page number: </w:t>
                            </w:r>
                            <w:proofErr w:type="gramStart"/>
                            <w:r w:rsidR="00E54B27">
                              <w:t>3</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99CA55E" w:rsidR="000035D5" w:rsidRDefault="000035D5">
                      <w:r>
                        <w:t xml:space="preserve">Reported on page number: </w:t>
                      </w:r>
                      <w:proofErr w:type="gramStart"/>
                      <w:r w:rsidR="00E54B27">
                        <w:t>3</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9EA656F" w:rsidR="000035D5" w:rsidRDefault="000035D5" w:rsidP="000035D5">
                            <w:r>
                              <w:t xml:space="preserve">Reported on page number: </w:t>
                            </w:r>
                            <w:r w:rsidR="00E54B2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9EA656F" w:rsidR="000035D5" w:rsidRDefault="000035D5" w:rsidP="000035D5">
                      <w:r>
                        <w:t xml:space="preserve">Reported on page number: </w:t>
                      </w:r>
                      <w:r w:rsidR="00E54B27">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E0E4F23" w:rsidR="000035D5" w:rsidRDefault="00E54B27" w:rsidP="000035D5">
                            <w:r>
                              <w:t xml:space="preserve">Yes, the study involved local collaborators residing in the UAE. Ayesha </w:t>
                            </w:r>
                            <w:proofErr w:type="spellStart"/>
                            <w:r>
                              <w:t>AlDhaheri</w:t>
                            </w:r>
                            <w:proofErr w:type="spellEnd"/>
                            <w:r>
                              <w:t xml:space="preserve"> and Syed S Sha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0E0E4F23" w:rsidR="000035D5" w:rsidRDefault="00E54B27" w:rsidP="000035D5">
                      <w:r>
                        <w:t xml:space="preserve">Yes, the study involved local collaborators residing in the UAE. Ayesha </w:t>
                      </w:r>
                      <w:proofErr w:type="spellStart"/>
                      <w:r>
                        <w:t>AlDhaheri</w:t>
                      </w:r>
                      <w:proofErr w:type="spellEnd"/>
                      <w:r>
                        <w:t xml:space="preserve"> and Syed S Shah.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59DA11C" w:rsidR="000035D5" w:rsidRDefault="00E54B27" w:rsidP="000035D5">
                            <w:r>
                              <w:t xml:space="preserve">All participants were provided information on the study objectives. Written informed consent was attained at the beginning of the study, and full anonymity and confidentiality was maintain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59DA11C" w:rsidR="000035D5" w:rsidRDefault="00E54B27" w:rsidP="000035D5">
                      <w:r>
                        <w:t xml:space="preserve">All participants were provided information on the study objectives. Written informed consent was attained at the beginning of the study, and full anonymity and confidentiality was maintained.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D96218F">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0E47AF6" w:rsidR="000035D5" w:rsidRDefault="00E54B27" w:rsidP="000035D5">
                            <w:r>
                              <w:t>Collaborators of the research facilitated the study to be carried out in Al Ain UAE. They anticipated that findings of the study would highlight the need for future public health efforts to focus on early life risk factors of preschool obes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10E47AF6" w:rsidR="000035D5" w:rsidRDefault="00E54B27" w:rsidP="000035D5">
                      <w:r>
                        <w:t>Collaborators of the research facilitated the study to be carried out in Al Ain UAE. They anticipated that findings of the study would highlight the need for future public health efforts to focus on early life risk factors of preschool obesit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E635162">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394A58F" w:rsidR="000035D5" w:rsidRDefault="00E54B27" w:rsidP="000035D5">
                            <w:r>
                              <w:t>All documents were translated in Arabic. Both versions were available (English and Arabi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6394A58F" w:rsidR="000035D5" w:rsidRDefault="00E54B27" w:rsidP="000035D5">
                      <w:r>
                        <w:t>All documents were translated in Arabic. Both versions were available (English and Arabic).</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6AA046F" w:rsidR="000035D5" w:rsidRDefault="00E54B27" w:rsidP="000035D5">
                            <w:r>
                              <w:t xml:space="preserve">The findings of the study will be </w:t>
                            </w:r>
                            <w:proofErr w:type="spellStart"/>
                            <w:r>
                              <w:t>dissiminated</w:t>
                            </w:r>
                            <w:proofErr w:type="spellEnd"/>
                            <w:r>
                              <w:t xml:space="preserve"> through presentations to share the study findings and focus local effort on prevention of preschool obes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36AA046F" w:rsidR="000035D5" w:rsidRDefault="00E54B27" w:rsidP="000035D5">
                      <w:r>
                        <w:t xml:space="preserve">The findings of the study will be </w:t>
                      </w:r>
                      <w:proofErr w:type="spellStart"/>
                      <w:r>
                        <w:t>dissiminated</w:t>
                      </w:r>
                      <w:proofErr w:type="spellEnd"/>
                      <w:r>
                        <w:t xml:space="preserve"> through presentations to share the study findings and focus local effort on prevention of preschool obesity.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5C7467F" w:rsidR="000035D5" w:rsidRDefault="00E54B2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5C7467F" w:rsidR="000035D5" w:rsidRDefault="00E54B2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F6008E3">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3E3E548" w:rsidR="000035D5" w:rsidRDefault="00E54B2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3E3E548" w:rsidR="000035D5" w:rsidRDefault="00E54B2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EEC8172">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6081220" w:rsidR="000035D5" w:rsidRDefault="00E54B2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6081220" w:rsidR="000035D5" w:rsidRDefault="00E54B27"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5AA947D0">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19BB1BF" w:rsidR="000035D5" w:rsidRDefault="00E54B2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19BB1BF" w:rsidR="000035D5" w:rsidRDefault="00E54B27"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36E1BB67">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80049EF" w:rsidR="000035D5" w:rsidRDefault="00E54B2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280049EF" w:rsidR="000035D5" w:rsidRDefault="00E54B27"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08FD9C" w14:textId="77777777" w:rsidR="00E043D3" w:rsidRDefault="00E043D3" w:rsidP="00F57A3B">
      <w:r>
        <w:separator/>
      </w:r>
    </w:p>
  </w:endnote>
  <w:endnote w:type="continuationSeparator" w:id="0">
    <w:p w14:paraId="05ED5A07" w14:textId="77777777" w:rsidR="00E043D3" w:rsidRDefault="00E043D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C2D115" w14:textId="77777777" w:rsidR="00E043D3" w:rsidRDefault="00E043D3" w:rsidP="00F57A3B">
      <w:r>
        <w:separator/>
      </w:r>
    </w:p>
  </w:footnote>
  <w:footnote w:type="continuationSeparator" w:id="0">
    <w:p w14:paraId="5C225CB8" w14:textId="77777777" w:rsidR="00E043D3" w:rsidRDefault="00E043D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E004E6"/>
    <w:rsid w:val="00E043D3"/>
    <w:rsid w:val="00E54B27"/>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na AlTarrah</cp:lastModifiedBy>
  <cp:revision>2</cp:revision>
  <dcterms:created xsi:type="dcterms:W3CDTF">2023-12-18T21:27:00Z</dcterms:created>
  <dcterms:modified xsi:type="dcterms:W3CDTF">2023-12-18T21:27:00Z</dcterms:modified>
</cp:coreProperties>
</file>